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9791C" w14:textId="065598FB" w:rsidR="00946D0A" w:rsidRPr="00DE5896" w:rsidRDefault="00AC7252">
      <w:pPr>
        <w:rPr>
          <w:rFonts w:ascii="Times New Roman" w:hAnsi="Times New Roman" w:cs="Times New Roman"/>
          <w:b/>
          <w:bCs/>
        </w:rPr>
      </w:pPr>
      <w:r w:rsidRPr="00DE5896">
        <w:rPr>
          <w:rFonts w:ascii="Times New Roman" w:hAnsi="Times New Roman" w:cs="Times New Roman"/>
          <w:b/>
          <w:bCs/>
        </w:rPr>
        <w:t>Supplementary Materials</w:t>
      </w:r>
    </w:p>
    <w:p w14:paraId="3968560C" w14:textId="77777777" w:rsidR="00BD5FF2" w:rsidRDefault="00BD5FF2" w:rsidP="00880E7B">
      <w:pPr>
        <w:spacing w:after="0" w:line="240" w:lineRule="auto"/>
        <w:rPr>
          <w:rStyle w:val="normaltextrun"/>
          <w:rFonts w:ascii="Arial" w:eastAsiaTheme="minorEastAsia" w:hAnsi="Arial" w:cs="Arial"/>
          <w:b/>
          <w:bCs/>
          <w:sz w:val="24"/>
          <w:szCs w:val="24"/>
        </w:rPr>
      </w:pPr>
    </w:p>
    <w:p w14:paraId="4789D87E" w14:textId="00216B81" w:rsidR="00E423A6" w:rsidRPr="00411CC3" w:rsidRDefault="00880E7B" w:rsidP="00880E7B">
      <w:pPr>
        <w:spacing w:after="0" w:line="240" w:lineRule="auto"/>
        <w:rPr>
          <w:rFonts w:ascii="Arial Narrow" w:eastAsiaTheme="minorEastAsia" w:hAnsi="Arial Narrow" w:cs="Arial"/>
          <w:sz w:val="20"/>
          <w:szCs w:val="20"/>
        </w:rPr>
      </w:pPr>
      <w:bookmarkStart w:id="0" w:name="_Hlk203391551"/>
      <w:r w:rsidRPr="00411CC3">
        <w:rPr>
          <w:rStyle w:val="normaltextrun"/>
          <w:rFonts w:ascii="Arial Narrow" w:eastAsiaTheme="minorEastAsia" w:hAnsi="Arial Narrow" w:cs="Arial"/>
          <w:b/>
          <w:bCs/>
          <w:sz w:val="20"/>
          <w:szCs w:val="20"/>
        </w:rPr>
        <w:t xml:space="preserve">S </w:t>
      </w:r>
      <w:r w:rsidR="004646D2">
        <w:rPr>
          <w:rStyle w:val="normaltextrun"/>
          <w:rFonts w:ascii="Arial Narrow" w:eastAsiaTheme="minorEastAsia" w:hAnsi="Arial Narrow" w:cs="Arial"/>
          <w:b/>
          <w:bCs/>
          <w:sz w:val="20"/>
          <w:szCs w:val="20"/>
        </w:rPr>
        <w:t xml:space="preserve">4 </w:t>
      </w:r>
      <w:r w:rsidRPr="00411CC3">
        <w:rPr>
          <w:rStyle w:val="normaltextrun"/>
          <w:rFonts w:ascii="Arial Narrow" w:eastAsiaTheme="minorEastAsia" w:hAnsi="Arial Narrow" w:cs="Arial"/>
          <w:b/>
          <w:bCs/>
          <w:sz w:val="20"/>
          <w:szCs w:val="20"/>
        </w:rPr>
        <w:t>Table.</w:t>
      </w:r>
      <w:r w:rsidRPr="00411CC3">
        <w:rPr>
          <w:rStyle w:val="normaltextrun"/>
          <w:rFonts w:ascii="Arial Narrow" w:eastAsiaTheme="minorEastAsia" w:hAnsi="Arial Narrow" w:cs="Arial"/>
          <w:sz w:val="20"/>
          <w:szCs w:val="20"/>
        </w:rPr>
        <w:t xml:space="preserve">  Schedule of activities for predation on eggs of Western bean cutworm (WBC) and European corn borer (ECB) on corn foliage in 2023.  GDD</w:t>
      </w:r>
      <w:r w:rsidR="00D35AA4">
        <w:rPr>
          <w:rStyle w:val="normaltextrun"/>
          <w:rFonts w:ascii="Arial Narrow" w:eastAsiaTheme="minorEastAsia" w:hAnsi="Arial Narrow" w:cs="Arial"/>
          <w:sz w:val="20"/>
          <w:szCs w:val="20"/>
        </w:rPr>
        <w:t xml:space="preserve"> </w:t>
      </w:r>
      <w:r w:rsidRPr="00411CC3">
        <w:rPr>
          <w:rStyle w:val="normaltextrun"/>
          <w:rFonts w:ascii="Arial Narrow" w:eastAsiaTheme="minorEastAsia" w:hAnsi="Arial Narrow" w:cs="Arial"/>
          <w:sz w:val="20"/>
          <w:szCs w:val="20"/>
        </w:rPr>
        <w:t>= Growing Degree Days, Rock Springs, PA, using the NEWS Cornell GDD calculator (</w:t>
      </w:r>
      <w:r w:rsidRPr="00411CC3">
        <w:rPr>
          <w:rFonts w:ascii="Arial Narrow" w:hAnsi="Arial Narrow" w:cs="Arial"/>
          <w:sz w:val="20"/>
          <w:szCs w:val="20"/>
        </w:rPr>
        <w:t>https://newa.cornell.edu/degree-day-calculator/).</w:t>
      </w:r>
    </w:p>
    <w:p w14:paraId="61F9CD7E" w14:textId="77777777" w:rsidR="00880E7B" w:rsidRDefault="00880E7B" w:rsidP="00AC7252">
      <w:pPr>
        <w:rPr>
          <w:rFonts w:ascii="Arial Narrow" w:hAnsi="Arial Narrow"/>
        </w:rPr>
      </w:pPr>
    </w:p>
    <w:tbl>
      <w:tblPr>
        <w:tblStyle w:val="PlainTable5"/>
        <w:tblpPr w:leftFromText="180" w:rightFromText="180" w:vertAnchor="page" w:horzAnchor="margin" w:tblpY="2581"/>
        <w:tblW w:w="9540" w:type="dxa"/>
        <w:tblInd w:w="0" w:type="dxa"/>
        <w:tblLook w:val="04A0" w:firstRow="1" w:lastRow="0" w:firstColumn="1" w:lastColumn="0" w:noHBand="0" w:noVBand="1"/>
      </w:tblPr>
      <w:tblGrid>
        <w:gridCol w:w="2700"/>
        <w:gridCol w:w="1980"/>
        <w:gridCol w:w="1530"/>
        <w:gridCol w:w="1440"/>
        <w:gridCol w:w="1890"/>
      </w:tblGrid>
      <w:tr w:rsidR="00411CC3" w:rsidRPr="00956E15" w14:paraId="17CDECD1" w14:textId="77777777" w:rsidTr="00411C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00" w:type="dxa"/>
            <w:tcBorders>
              <w:bottom w:val="single" w:sz="4" w:space="0" w:color="auto"/>
            </w:tcBorders>
          </w:tcPr>
          <w:bookmarkEnd w:id="0"/>
          <w:p w14:paraId="7B705172" w14:textId="77777777" w:rsidR="00411CC3" w:rsidRPr="00411CC3" w:rsidRDefault="00411CC3" w:rsidP="00411CC3">
            <w:pPr>
              <w:jc w:val="center"/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  <w:t>Field operation or assay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EF18CF5" w14:textId="77777777" w:rsidR="00411CC3" w:rsidRPr="00411CC3" w:rsidRDefault="00411CC3" w:rsidP="00411C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  <w:t>Date or date rang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3B9674D" w14:textId="77777777" w:rsidR="00411CC3" w:rsidRPr="00411CC3" w:rsidRDefault="00411CC3" w:rsidP="00411C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  <w:t>Corn GD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ABCB5B5" w14:textId="77777777" w:rsidR="00411CC3" w:rsidRPr="00411CC3" w:rsidRDefault="00411CC3" w:rsidP="00411C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  <w:t>WBC GDD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493DE8E" w14:textId="77777777" w:rsidR="00411CC3" w:rsidRPr="00411CC3" w:rsidRDefault="00411CC3" w:rsidP="00411C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  <w:t>WBC estimated emergence</w:t>
            </w:r>
          </w:p>
        </w:tc>
      </w:tr>
      <w:tr w:rsidR="00411CC3" w:rsidRPr="00956E15" w14:paraId="120D5EB5" w14:textId="77777777" w:rsidTr="0041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</w:tcBorders>
          </w:tcPr>
          <w:p w14:paraId="5202D1BC" w14:textId="77777777" w:rsidR="00411CC3" w:rsidRPr="00411CC3" w:rsidRDefault="00411CC3" w:rsidP="00411CC3">
            <w:pPr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>Planted corn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13501E5" w14:textId="77777777" w:rsidR="00411CC3" w:rsidRPr="00411CC3" w:rsidRDefault="00411CC3" w:rsidP="00411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 xml:space="preserve">17 June 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9969DE8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234C6D1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469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DBC0B61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&lt;25%</w:t>
            </w:r>
          </w:p>
        </w:tc>
      </w:tr>
      <w:tr w:rsidR="00411CC3" w:rsidRPr="00956E15" w14:paraId="10901540" w14:textId="77777777" w:rsidTr="00411CC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5F710C2" w14:textId="77777777" w:rsidR="00411CC3" w:rsidRPr="00411CC3" w:rsidRDefault="00411CC3" w:rsidP="00411CC3">
            <w:pPr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>WBC pheromone trapping</w:t>
            </w:r>
          </w:p>
        </w:tc>
        <w:tc>
          <w:tcPr>
            <w:tcW w:w="1980" w:type="dxa"/>
          </w:tcPr>
          <w:p w14:paraId="124AB580" w14:textId="77777777" w:rsidR="00411CC3" w:rsidRPr="00411CC3" w:rsidRDefault="00411CC3" w:rsidP="00411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 xml:space="preserve">15 June – 28 August </w:t>
            </w:r>
          </w:p>
        </w:tc>
        <w:tc>
          <w:tcPr>
            <w:tcW w:w="1530" w:type="dxa"/>
          </w:tcPr>
          <w:p w14:paraId="5721ACDD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102 - 1616</w:t>
            </w:r>
          </w:p>
        </w:tc>
        <w:tc>
          <w:tcPr>
            <w:tcW w:w="1440" w:type="dxa"/>
          </w:tcPr>
          <w:p w14:paraId="41F1916C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441 – 1955</w:t>
            </w:r>
          </w:p>
        </w:tc>
        <w:tc>
          <w:tcPr>
            <w:tcW w:w="1890" w:type="dxa"/>
          </w:tcPr>
          <w:p w14:paraId="6B64AEBA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&lt;25% to 75%</w:t>
            </w:r>
          </w:p>
        </w:tc>
      </w:tr>
      <w:tr w:rsidR="00411CC3" w:rsidRPr="00956E15" w14:paraId="5453C3EF" w14:textId="77777777" w:rsidTr="0041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028BFF83" w14:textId="77777777" w:rsidR="00411CC3" w:rsidRPr="00411CC3" w:rsidRDefault="00411CC3" w:rsidP="00411CC3">
            <w:pPr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>WBC egg predation assessments</w:t>
            </w:r>
          </w:p>
        </w:tc>
        <w:tc>
          <w:tcPr>
            <w:tcW w:w="1980" w:type="dxa"/>
          </w:tcPr>
          <w:p w14:paraId="4FD5EE19" w14:textId="77777777" w:rsidR="00411CC3" w:rsidRPr="00411CC3" w:rsidRDefault="00411CC3" w:rsidP="00411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 xml:space="preserve">24 July – 8 August </w:t>
            </w:r>
          </w:p>
        </w:tc>
        <w:tc>
          <w:tcPr>
            <w:tcW w:w="1530" w:type="dxa"/>
          </w:tcPr>
          <w:p w14:paraId="5D1C270D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897 - 1213</w:t>
            </w:r>
          </w:p>
        </w:tc>
        <w:tc>
          <w:tcPr>
            <w:tcW w:w="1440" w:type="dxa"/>
          </w:tcPr>
          <w:p w14:paraId="1C12F2C5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1236 – 1553</w:t>
            </w:r>
          </w:p>
        </w:tc>
        <w:tc>
          <w:tcPr>
            <w:tcW w:w="1890" w:type="dxa"/>
          </w:tcPr>
          <w:p w14:paraId="1DF82943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&lt;25% to 75%</w:t>
            </w:r>
          </w:p>
        </w:tc>
      </w:tr>
      <w:tr w:rsidR="00411CC3" w:rsidRPr="00956E15" w14:paraId="00B09A02" w14:textId="77777777" w:rsidTr="00411CC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C908470" w14:textId="77777777" w:rsidR="00411CC3" w:rsidRPr="00411CC3" w:rsidRDefault="00411CC3" w:rsidP="00411CC3">
            <w:pPr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>Timed predator counts</w:t>
            </w:r>
          </w:p>
        </w:tc>
        <w:tc>
          <w:tcPr>
            <w:tcW w:w="1980" w:type="dxa"/>
          </w:tcPr>
          <w:p w14:paraId="3F3583A5" w14:textId="77777777" w:rsidR="00411CC3" w:rsidRPr="00411CC3" w:rsidRDefault="00411CC3" w:rsidP="00411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 xml:space="preserve">10 July – 8 August </w:t>
            </w:r>
          </w:p>
        </w:tc>
        <w:tc>
          <w:tcPr>
            <w:tcW w:w="1530" w:type="dxa"/>
          </w:tcPr>
          <w:p w14:paraId="03082B4F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589 - 1213</w:t>
            </w:r>
          </w:p>
        </w:tc>
        <w:tc>
          <w:tcPr>
            <w:tcW w:w="1440" w:type="dxa"/>
          </w:tcPr>
          <w:p w14:paraId="6B722B6C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928 – 1553</w:t>
            </w:r>
          </w:p>
        </w:tc>
        <w:tc>
          <w:tcPr>
            <w:tcW w:w="1890" w:type="dxa"/>
          </w:tcPr>
          <w:p w14:paraId="15F8B125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&lt;25% to 75%</w:t>
            </w:r>
          </w:p>
        </w:tc>
      </w:tr>
      <w:tr w:rsidR="00411CC3" w:rsidRPr="00956E15" w14:paraId="4155D65C" w14:textId="77777777" w:rsidTr="0041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1210EFBC" w14:textId="77777777" w:rsidR="00411CC3" w:rsidRPr="00411CC3" w:rsidRDefault="00411CC3" w:rsidP="00411CC3">
            <w:pPr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>ECB sentinel predation</w:t>
            </w:r>
          </w:p>
        </w:tc>
        <w:tc>
          <w:tcPr>
            <w:tcW w:w="1980" w:type="dxa"/>
          </w:tcPr>
          <w:p w14:paraId="2EC9AAD5" w14:textId="77777777" w:rsidR="00411CC3" w:rsidRPr="00411CC3" w:rsidRDefault="00411CC3" w:rsidP="00411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 xml:space="preserve">12 July – 9 August </w:t>
            </w:r>
          </w:p>
        </w:tc>
        <w:tc>
          <w:tcPr>
            <w:tcW w:w="1530" w:type="dxa"/>
          </w:tcPr>
          <w:p w14:paraId="09AB80D1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634 - 1236</w:t>
            </w:r>
          </w:p>
        </w:tc>
        <w:tc>
          <w:tcPr>
            <w:tcW w:w="1440" w:type="dxa"/>
          </w:tcPr>
          <w:p w14:paraId="13797C13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973 – 1575</w:t>
            </w:r>
          </w:p>
        </w:tc>
        <w:tc>
          <w:tcPr>
            <w:tcW w:w="1890" w:type="dxa"/>
          </w:tcPr>
          <w:p w14:paraId="3699B231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&lt;25% to &gt;75%</w:t>
            </w:r>
          </w:p>
        </w:tc>
      </w:tr>
      <w:tr w:rsidR="00411CC3" w:rsidRPr="00956E15" w14:paraId="5ADDD1B2" w14:textId="77777777" w:rsidTr="00411CC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150D4D68" w14:textId="77777777" w:rsidR="00411CC3" w:rsidRPr="00411CC3" w:rsidRDefault="00411CC3" w:rsidP="00411CC3">
            <w:pPr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</w:pPr>
            <w:proofErr w:type="spellStart"/>
            <w:r w:rsidRPr="00411CC3"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>Interseeded</w:t>
            </w:r>
            <w:proofErr w:type="spellEnd"/>
            <w:r w:rsidRPr="00411CC3"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 xml:space="preserve"> System 1 (inversion) corn</w:t>
            </w:r>
          </w:p>
        </w:tc>
        <w:tc>
          <w:tcPr>
            <w:tcW w:w="1980" w:type="dxa"/>
          </w:tcPr>
          <w:p w14:paraId="3A5F5B49" w14:textId="77777777" w:rsidR="00411CC3" w:rsidRPr="00411CC3" w:rsidRDefault="00411CC3" w:rsidP="00411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 xml:space="preserve">19 July </w:t>
            </w:r>
          </w:p>
        </w:tc>
        <w:tc>
          <w:tcPr>
            <w:tcW w:w="1530" w:type="dxa"/>
          </w:tcPr>
          <w:p w14:paraId="773DC473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796</w:t>
            </w:r>
          </w:p>
        </w:tc>
        <w:tc>
          <w:tcPr>
            <w:tcW w:w="1440" w:type="dxa"/>
          </w:tcPr>
          <w:p w14:paraId="17A6742E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1136</w:t>
            </w:r>
          </w:p>
        </w:tc>
        <w:tc>
          <w:tcPr>
            <w:tcW w:w="1890" w:type="dxa"/>
          </w:tcPr>
          <w:p w14:paraId="67C3BAB0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&lt;25%</w:t>
            </w:r>
          </w:p>
        </w:tc>
      </w:tr>
      <w:tr w:rsidR="00411CC3" w:rsidRPr="00956E15" w14:paraId="2ED7EAE2" w14:textId="77777777" w:rsidTr="0041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0AC278C0" w14:textId="77777777" w:rsidR="00411CC3" w:rsidRPr="00411CC3" w:rsidRDefault="00411CC3" w:rsidP="00411CC3">
            <w:pPr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>Caterpillar collection</w:t>
            </w:r>
          </w:p>
        </w:tc>
        <w:tc>
          <w:tcPr>
            <w:tcW w:w="1980" w:type="dxa"/>
          </w:tcPr>
          <w:p w14:paraId="619F247B" w14:textId="77777777" w:rsidR="00411CC3" w:rsidRPr="00411CC3" w:rsidRDefault="00411CC3" w:rsidP="00411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28 – 30 August</w:t>
            </w:r>
          </w:p>
        </w:tc>
        <w:tc>
          <w:tcPr>
            <w:tcW w:w="1530" w:type="dxa"/>
          </w:tcPr>
          <w:p w14:paraId="31476E82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1616 - 1650</w:t>
            </w:r>
          </w:p>
        </w:tc>
        <w:tc>
          <w:tcPr>
            <w:tcW w:w="1440" w:type="dxa"/>
          </w:tcPr>
          <w:p w14:paraId="1C673351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1955 – 1989</w:t>
            </w:r>
          </w:p>
        </w:tc>
        <w:tc>
          <w:tcPr>
            <w:tcW w:w="1890" w:type="dxa"/>
          </w:tcPr>
          <w:p w14:paraId="3E2865D8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&gt;75%</w:t>
            </w:r>
          </w:p>
        </w:tc>
      </w:tr>
      <w:tr w:rsidR="00411CC3" w:rsidRPr="00956E15" w14:paraId="6F37C434" w14:textId="77777777" w:rsidTr="00411CC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C5AAAA8" w14:textId="77777777" w:rsidR="00411CC3" w:rsidRPr="00411CC3" w:rsidRDefault="00411CC3" w:rsidP="00411CC3">
            <w:pPr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>Corn ear damage assessment</w:t>
            </w:r>
          </w:p>
        </w:tc>
        <w:tc>
          <w:tcPr>
            <w:tcW w:w="1980" w:type="dxa"/>
          </w:tcPr>
          <w:p w14:paraId="2D51BE9B" w14:textId="77777777" w:rsidR="00411CC3" w:rsidRPr="00411CC3" w:rsidRDefault="00411CC3" w:rsidP="00411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 xml:space="preserve">28– 30 August </w:t>
            </w:r>
          </w:p>
        </w:tc>
        <w:tc>
          <w:tcPr>
            <w:tcW w:w="1530" w:type="dxa"/>
          </w:tcPr>
          <w:p w14:paraId="340A1667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1616 - 1650</w:t>
            </w:r>
          </w:p>
        </w:tc>
        <w:tc>
          <w:tcPr>
            <w:tcW w:w="1440" w:type="dxa"/>
          </w:tcPr>
          <w:p w14:paraId="020A3BF2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1955 – 1989</w:t>
            </w:r>
          </w:p>
        </w:tc>
        <w:tc>
          <w:tcPr>
            <w:tcW w:w="1890" w:type="dxa"/>
          </w:tcPr>
          <w:p w14:paraId="5DAA742D" w14:textId="77777777" w:rsidR="00411CC3" w:rsidRPr="00411CC3" w:rsidRDefault="00411CC3" w:rsidP="00411C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&gt;75%</w:t>
            </w:r>
          </w:p>
        </w:tc>
      </w:tr>
      <w:tr w:rsidR="00411CC3" w:rsidRPr="00956E15" w14:paraId="1A69F5BD" w14:textId="77777777" w:rsidTr="0041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496EF846" w14:textId="77777777" w:rsidR="00411CC3" w:rsidRPr="00411CC3" w:rsidRDefault="00411CC3" w:rsidP="00411CC3">
            <w:pPr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>Harvested corn</w:t>
            </w:r>
          </w:p>
        </w:tc>
        <w:tc>
          <w:tcPr>
            <w:tcW w:w="1980" w:type="dxa"/>
          </w:tcPr>
          <w:p w14:paraId="41377929" w14:textId="77777777" w:rsidR="00411CC3" w:rsidRPr="00411CC3" w:rsidRDefault="00411CC3" w:rsidP="00411C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 xml:space="preserve">25 October </w:t>
            </w:r>
          </w:p>
        </w:tc>
        <w:tc>
          <w:tcPr>
            <w:tcW w:w="1530" w:type="dxa"/>
          </w:tcPr>
          <w:p w14:paraId="082FEAAC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2196</w:t>
            </w:r>
          </w:p>
        </w:tc>
        <w:tc>
          <w:tcPr>
            <w:tcW w:w="1440" w:type="dxa"/>
          </w:tcPr>
          <w:p w14:paraId="314A749E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2535</w:t>
            </w:r>
          </w:p>
        </w:tc>
        <w:tc>
          <w:tcPr>
            <w:tcW w:w="1890" w:type="dxa"/>
          </w:tcPr>
          <w:p w14:paraId="1068AAB7" w14:textId="77777777" w:rsidR="00411CC3" w:rsidRPr="00411CC3" w:rsidRDefault="00411CC3" w:rsidP="00411C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411CC3">
              <w:rPr>
                <w:rFonts w:ascii="Arial Narrow" w:hAnsi="Arial Narrow" w:cs="Arial"/>
                <w:sz w:val="20"/>
                <w:szCs w:val="20"/>
              </w:rPr>
              <w:t>&gt;75%</w:t>
            </w:r>
          </w:p>
        </w:tc>
      </w:tr>
    </w:tbl>
    <w:p w14:paraId="7751C35B" w14:textId="77777777" w:rsidR="00AC4051" w:rsidRDefault="00AC4051" w:rsidP="00BD5FF2">
      <w:pPr>
        <w:spacing w:after="0" w:line="240" w:lineRule="auto"/>
        <w:rPr>
          <w:rStyle w:val="normaltextrun"/>
          <w:rFonts w:ascii="Times New Roman" w:eastAsiaTheme="minorEastAsia" w:hAnsi="Times New Roman" w:cs="Times New Roman"/>
          <w:sz w:val="24"/>
          <w:szCs w:val="24"/>
        </w:rPr>
      </w:pPr>
    </w:p>
    <w:p w14:paraId="583FE9FF" w14:textId="1D25D74F" w:rsidR="00AC7252" w:rsidRPr="008812DC" w:rsidRDefault="00D35AA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normaltextrun"/>
          <w:rFonts w:ascii="Arial Narrow" w:eastAsiaTheme="minorEastAsia" w:hAnsi="Arial Narrow" w:cs="Arial"/>
          <w:b/>
          <w:bCs/>
          <w:sz w:val="20"/>
          <w:szCs w:val="20"/>
        </w:rPr>
        <w:t xml:space="preserve"> </w:t>
      </w:r>
    </w:p>
    <w:sectPr w:rsidR="00AC7252" w:rsidRPr="008812DC" w:rsidSect="00DE5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252"/>
    <w:rsid w:val="000B215E"/>
    <w:rsid w:val="001251F1"/>
    <w:rsid w:val="001E1AA4"/>
    <w:rsid w:val="0024459C"/>
    <w:rsid w:val="00411CC3"/>
    <w:rsid w:val="00423785"/>
    <w:rsid w:val="004425AE"/>
    <w:rsid w:val="004646D2"/>
    <w:rsid w:val="00507597"/>
    <w:rsid w:val="00533366"/>
    <w:rsid w:val="0058787E"/>
    <w:rsid w:val="00593C83"/>
    <w:rsid w:val="00595B6B"/>
    <w:rsid w:val="00663F62"/>
    <w:rsid w:val="0066485B"/>
    <w:rsid w:val="00772538"/>
    <w:rsid w:val="008419E1"/>
    <w:rsid w:val="008707B0"/>
    <w:rsid w:val="00880E7B"/>
    <w:rsid w:val="008812DC"/>
    <w:rsid w:val="00946D0A"/>
    <w:rsid w:val="00956E15"/>
    <w:rsid w:val="00A404ED"/>
    <w:rsid w:val="00A5472A"/>
    <w:rsid w:val="00AA2E72"/>
    <w:rsid w:val="00AC4051"/>
    <w:rsid w:val="00AC7252"/>
    <w:rsid w:val="00B83F0E"/>
    <w:rsid w:val="00B95439"/>
    <w:rsid w:val="00BD5FF2"/>
    <w:rsid w:val="00BE61CD"/>
    <w:rsid w:val="00BF7B31"/>
    <w:rsid w:val="00C225F8"/>
    <w:rsid w:val="00C61323"/>
    <w:rsid w:val="00C85A8A"/>
    <w:rsid w:val="00D354AE"/>
    <w:rsid w:val="00D35AA4"/>
    <w:rsid w:val="00D5703E"/>
    <w:rsid w:val="00DE5896"/>
    <w:rsid w:val="00E149D7"/>
    <w:rsid w:val="00E423A6"/>
    <w:rsid w:val="00EA5682"/>
    <w:rsid w:val="00F35E20"/>
    <w:rsid w:val="00FF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FA0DA"/>
  <w15:chartTrackingRefBased/>
  <w15:docId w15:val="{5A24FB63-B2A0-4C77-B9EF-73778368D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1CD"/>
  </w:style>
  <w:style w:type="paragraph" w:styleId="Heading1">
    <w:name w:val="heading 1"/>
    <w:basedOn w:val="Normal"/>
    <w:next w:val="Normal"/>
    <w:link w:val="Heading1Char"/>
    <w:uiPriority w:val="9"/>
    <w:qFormat/>
    <w:rsid w:val="00AC72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2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2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2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2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2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2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2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2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2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2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2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2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2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2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2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2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2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2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7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2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72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2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72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2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72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2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2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252"/>
    <w:rPr>
      <w:b/>
      <w:bCs/>
      <w:smallCaps/>
      <w:color w:val="2F5496" w:themeColor="accent1" w:themeShade="BF"/>
      <w:spacing w:val="5"/>
    </w:rPr>
  </w:style>
  <w:style w:type="character" w:customStyle="1" w:styleId="normaltextrun">
    <w:name w:val="normaltextrun"/>
    <w:basedOn w:val="DefaultParagraphFont"/>
    <w:rsid w:val="00AC7252"/>
  </w:style>
  <w:style w:type="character" w:styleId="Hyperlink">
    <w:name w:val="Hyperlink"/>
    <w:basedOn w:val="DefaultParagraphFont"/>
    <w:uiPriority w:val="99"/>
    <w:semiHidden/>
    <w:unhideWhenUsed/>
    <w:rsid w:val="00AC725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7252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2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252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C7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C7252"/>
  </w:style>
  <w:style w:type="paragraph" w:styleId="Footer">
    <w:name w:val="footer"/>
    <w:basedOn w:val="Normal"/>
    <w:link w:val="FooterChar"/>
    <w:uiPriority w:val="99"/>
    <w:semiHidden/>
    <w:unhideWhenUsed/>
    <w:rsid w:val="00AC7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C72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252"/>
    <w:rPr>
      <w:b/>
      <w:bCs/>
      <w:sz w:val="20"/>
      <w:szCs w:val="20"/>
    </w:rPr>
  </w:style>
  <w:style w:type="paragraph" w:styleId="Revision">
    <w:name w:val="Revision"/>
    <w:uiPriority w:val="99"/>
    <w:semiHidden/>
    <w:rsid w:val="00AC7252"/>
    <w:pPr>
      <w:spacing w:after="0" w:line="240" w:lineRule="auto"/>
    </w:pPr>
  </w:style>
  <w:style w:type="paragraph" w:customStyle="1" w:styleId="paragraph">
    <w:name w:val="paragraph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</w:rPr>
  </w:style>
  <w:style w:type="paragraph" w:customStyle="1" w:styleId="font6">
    <w:name w:val="font6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i/>
      <w:iCs/>
      <w:color w:val="000000"/>
      <w:kern w:val="0"/>
    </w:rPr>
  </w:style>
  <w:style w:type="paragraph" w:customStyle="1" w:styleId="font7">
    <w:name w:val="font7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</w:rPr>
  </w:style>
  <w:style w:type="paragraph" w:customStyle="1" w:styleId="font8">
    <w:name w:val="font8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i/>
      <w:iCs/>
      <w:color w:val="000000"/>
      <w:kern w:val="0"/>
    </w:rPr>
  </w:style>
  <w:style w:type="paragraph" w:customStyle="1" w:styleId="xl65">
    <w:name w:val="xl65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uiPriority w:val="99"/>
    <w:semiHidden/>
    <w:rsid w:val="00AC7252"/>
    <w:pPr>
      <w:pBdr>
        <w:top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1">
    <w:name w:val="xl71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2">
    <w:name w:val="xl72"/>
    <w:basedOn w:val="Normal"/>
    <w:uiPriority w:val="99"/>
    <w:semiHidden/>
    <w:rsid w:val="00AC72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3">
    <w:name w:val="xl73"/>
    <w:basedOn w:val="Normal"/>
    <w:uiPriority w:val="99"/>
    <w:semiHidden/>
    <w:rsid w:val="00AC72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5">
    <w:name w:val="xl75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6">
    <w:name w:val="xl76"/>
    <w:basedOn w:val="Normal"/>
    <w:uiPriority w:val="99"/>
    <w:semiHidden/>
    <w:rsid w:val="00AC725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77">
    <w:name w:val="xl77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8">
    <w:name w:val="xl78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9">
    <w:name w:val="xl79"/>
    <w:basedOn w:val="Normal"/>
    <w:uiPriority w:val="99"/>
    <w:semiHidden/>
    <w:rsid w:val="00AC725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0">
    <w:name w:val="xl80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81">
    <w:name w:val="xl81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82">
    <w:name w:val="xl82"/>
    <w:basedOn w:val="Normal"/>
    <w:uiPriority w:val="99"/>
    <w:semiHidden/>
    <w:rsid w:val="00AC7252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3">
    <w:name w:val="xl83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4">
    <w:name w:val="xl84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5">
    <w:name w:val="xl85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6">
    <w:name w:val="xl86"/>
    <w:basedOn w:val="Normal"/>
    <w:uiPriority w:val="99"/>
    <w:semiHidden/>
    <w:rsid w:val="00AC725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7">
    <w:name w:val="xl87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88">
    <w:name w:val="xl88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9">
    <w:name w:val="xl89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90">
    <w:name w:val="xl90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91">
    <w:name w:val="xl91"/>
    <w:basedOn w:val="Normal"/>
    <w:uiPriority w:val="99"/>
    <w:semiHidden/>
    <w:rsid w:val="00AC7252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92">
    <w:name w:val="xl92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3">
    <w:name w:val="xl93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4">
    <w:name w:val="xl94"/>
    <w:basedOn w:val="Normal"/>
    <w:uiPriority w:val="99"/>
    <w:semiHidden/>
    <w:rsid w:val="00AC725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5">
    <w:name w:val="xl95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6">
    <w:name w:val="xl96"/>
    <w:basedOn w:val="Normal"/>
    <w:uiPriority w:val="99"/>
    <w:semiHidden/>
    <w:rsid w:val="00AC7252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7">
    <w:name w:val="xl97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8">
    <w:name w:val="xl98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9">
    <w:name w:val="xl99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100">
    <w:name w:val="xl100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1">
    <w:name w:val="xl101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2">
    <w:name w:val="xl102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3">
    <w:name w:val="xl103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4">
    <w:name w:val="xl104"/>
    <w:basedOn w:val="Normal"/>
    <w:uiPriority w:val="99"/>
    <w:semiHidden/>
    <w:rsid w:val="00AC7252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5">
    <w:name w:val="xl105"/>
    <w:basedOn w:val="Normal"/>
    <w:uiPriority w:val="99"/>
    <w:semiHidden/>
    <w:rsid w:val="00AC7252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6">
    <w:name w:val="xl106"/>
    <w:basedOn w:val="Normal"/>
    <w:uiPriority w:val="99"/>
    <w:semiHidden/>
    <w:rsid w:val="00AC7252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7">
    <w:name w:val="xl107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8">
    <w:name w:val="xl108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9">
    <w:name w:val="xl109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10">
    <w:name w:val="xl110"/>
    <w:basedOn w:val="Normal"/>
    <w:uiPriority w:val="99"/>
    <w:semiHidden/>
    <w:rsid w:val="00AC725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111">
    <w:name w:val="xl111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112">
    <w:name w:val="xl112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C7252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C7252"/>
    <w:rPr>
      <w:color w:val="666666"/>
    </w:rPr>
  </w:style>
  <w:style w:type="character" w:customStyle="1" w:styleId="cf01">
    <w:name w:val="cf01"/>
    <w:basedOn w:val="DefaultParagraphFont"/>
    <w:rsid w:val="00AC7252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AC725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C7252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C7252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C7252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C725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0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3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0044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3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86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00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34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5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3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2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5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9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78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8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1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90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2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15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81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3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47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5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87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3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5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0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66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3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7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98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9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30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3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21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9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94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0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71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2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1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2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77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69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6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7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3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0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0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2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7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83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0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00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92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79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52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60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89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55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80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61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02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69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76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24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76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099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97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5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24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66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74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1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51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77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56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23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4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0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3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4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8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36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14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94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3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79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8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06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7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5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79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92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2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73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2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98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45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06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8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33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0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50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6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51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78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14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06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16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97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73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93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5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62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7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20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9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76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51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39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2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8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35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73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50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94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89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33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71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26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72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07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16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77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1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1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2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99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11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26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2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85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9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11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77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61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07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1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9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68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33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55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92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6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85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4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62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59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72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16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99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52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9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57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5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05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0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0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9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33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29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33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8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69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2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32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75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98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5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9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19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28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7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2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5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72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55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41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6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62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5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89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6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75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58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94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1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02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4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19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45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98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6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51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10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57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49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31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27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8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77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5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74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0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8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02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60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50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83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1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75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8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47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5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52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1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29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33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17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7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50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1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1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03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92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34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1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66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3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8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3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33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2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0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76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25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38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10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30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38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48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50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88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32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438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8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20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07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3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08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7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80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7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85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64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97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43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94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7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89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9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44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74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02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2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76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97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8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24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55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02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2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55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79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53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14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84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6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4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12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6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5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05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57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95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29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64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21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5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13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85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46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1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98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66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08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57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43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86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20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89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00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72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73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67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61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2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9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93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42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87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66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78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20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80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08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45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51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76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55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62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50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88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51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8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5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0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25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0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56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22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09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7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0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477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84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0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9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13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58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61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5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3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4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23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0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07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07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5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7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14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62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69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20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15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1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5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4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30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15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59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1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02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71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08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04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62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76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81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93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39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94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43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4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78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37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70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24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2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12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50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3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37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90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48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1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61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8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12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26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54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67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05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4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71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00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1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5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41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75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99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0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28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5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3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8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22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1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26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65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1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4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10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25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47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76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37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95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53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85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69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74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30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57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1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11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87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04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43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73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7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70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0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14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3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4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60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81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35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3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46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94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3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32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47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79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74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0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1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19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1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61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77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07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15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8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21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73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8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70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5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95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19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93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57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75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9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46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48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45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56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6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60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29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8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61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86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9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2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1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92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13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98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0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48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91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99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8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93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74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4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0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56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90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57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2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26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1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4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57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00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1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58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54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63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25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18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5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32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5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56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43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15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67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1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73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1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03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66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1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8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4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29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80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01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62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39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50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15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73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35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4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38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42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13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3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24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13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48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4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65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76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16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5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58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9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63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5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73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39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09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47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67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2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95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503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04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6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90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36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99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60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26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0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58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35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73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65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93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64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47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193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08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7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85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495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7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56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1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24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06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6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84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49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8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8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38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45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4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4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1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47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03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05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0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64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41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2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0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32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31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93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6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41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27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80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7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50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1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3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31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86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4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36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2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74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8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81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2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82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0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87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35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73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8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64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78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96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08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3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43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51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99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4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1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34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9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44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95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50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1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47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26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42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47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92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35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18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0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39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12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13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2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60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10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6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76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58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66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3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93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8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83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08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83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73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0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16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24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43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9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20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55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13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9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665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8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0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2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8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88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2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15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2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8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4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24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9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49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1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35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8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1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75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38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5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61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8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13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4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2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9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7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8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10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97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78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68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8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2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8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82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14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281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54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24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7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4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3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76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6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7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1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8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67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1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0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8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9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03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8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7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8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3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7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68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9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6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7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75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6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2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2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06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8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77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1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77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9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92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47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3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03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4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4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8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36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3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0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8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1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90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7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3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2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08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9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86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1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07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73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25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30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25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83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4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53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89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7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5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05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92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33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3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90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18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17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0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98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0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97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9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60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0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0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1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97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9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15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98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4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29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1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75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7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27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9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86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5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0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06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5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0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93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2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1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71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24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63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0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63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8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4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0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8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97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27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8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26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72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69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44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19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63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32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50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02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25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14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9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9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63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96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23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49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43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5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52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0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00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3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97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0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71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8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30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4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73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0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1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6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40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6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53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99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76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87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0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71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9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95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62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15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0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56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77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73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68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9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62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7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20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46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86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8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44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0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68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39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3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68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90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90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44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43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48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2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24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1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78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9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55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30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24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16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33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66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9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06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23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39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76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97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0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98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4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84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25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23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3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59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89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9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29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60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1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11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92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23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79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76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0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39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73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89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5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7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28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5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85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81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47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3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30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16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94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2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92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35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20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7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51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35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77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02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0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1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98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99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43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0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07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41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44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50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23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73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6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66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94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91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8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80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51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06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33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50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3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59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65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12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0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81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14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47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26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8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11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58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75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67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41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4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7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52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4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46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6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66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1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36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8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04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9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49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88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11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8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60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23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74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9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87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94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62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7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02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89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7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63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2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61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23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54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54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32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9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0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95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48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35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9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06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9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76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63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36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86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8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8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33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5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04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36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95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3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46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5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04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3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8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95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32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54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9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43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0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55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69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28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74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04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5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5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7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35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1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61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6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70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70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89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6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3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09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86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55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04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9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73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3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63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68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70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96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98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55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24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53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4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5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10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03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0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56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45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18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1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97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74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0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22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8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4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7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17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3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52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33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93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50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40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15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1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69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35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07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74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62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42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50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8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91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60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56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9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2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47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43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9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12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85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78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86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82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8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34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69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32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53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58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77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4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8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57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85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34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36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028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03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1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05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45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11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9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56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56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93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7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12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20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22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30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82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15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84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8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95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67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49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58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2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19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1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7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7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31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3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40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22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87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05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9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61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30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39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56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66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53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9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54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58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55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85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94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78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20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06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64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77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1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74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2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59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32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82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33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14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77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99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5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03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43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33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25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0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61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7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96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25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14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32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2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59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70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07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2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86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1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14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5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93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47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41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56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35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9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2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94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2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2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24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93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93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45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2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02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28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69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8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96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26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1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0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1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7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05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44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52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86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83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44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9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1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48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2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2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46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04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8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9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72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1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1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5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65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2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04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45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0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26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08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34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82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77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84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1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66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73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79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0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63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0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84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76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6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9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21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9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74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26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4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76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4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8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91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88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14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91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7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9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73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58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12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05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9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54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0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9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5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25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20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49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91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51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83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8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02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22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32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7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91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4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79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2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9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75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46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76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17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33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25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7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01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740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69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37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32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66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1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80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2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10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79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7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67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58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75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16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00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26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9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48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73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3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20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56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3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64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44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84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0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99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29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61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81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66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0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85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68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45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9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97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1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90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27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88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23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932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7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0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4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16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25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60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13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97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0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90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9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31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56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6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07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43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54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6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98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92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75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06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27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10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99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7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86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91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76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0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31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9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04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33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3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10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6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5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otson, Shea</dc:creator>
  <cp:keywords/>
  <dc:description/>
  <cp:lastModifiedBy>Barbercheck, Mary Ellen</cp:lastModifiedBy>
  <cp:revision>3</cp:revision>
  <dcterms:created xsi:type="dcterms:W3CDTF">2025-07-16T18:08:00Z</dcterms:created>
  <dcterms:modified xsi:type="dcterms:W3CDTF">2025-07-16T18:09:00Z</dcterms:modified>
</cp:coreProperties>
</file>